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B6445" w14:textId="018CFEC4" w:rsidR="001B2CDB" w:rsidRPr="00A705E5" w:rsidRDefault="001B2CDB" w:rsidP="001B2CDB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r w:rsidRPr="00A705E5">
        <w:rPr>
          <w:rFonts w:ascii="Times New Roman" w:hAnsi="Times New Roman" w:cs="Times New Roman"/>
          <w:b/>
          <w:bCs/>
          <w:color w:val="auto"/>
          <w:sz w:val="20"/>
          <w:szCs w:val="20"/>
        </w:rPr>
        <w:t>Multimedia Appendix 2.</w:t>
      </w:r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Start w:id="0" w:name="_Hlk156899039"/>
      <w:r w:rsidR="006A0242"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Dimensions of </w:t>
      </w:r>
      <w:proofErr w:type="spellStart"/>
      <w:r w:rsidRPr="00A705E5">
        <w:rPr>
          <w:rFonts w:ascii="Times New Roman" w:hAnsi="Times New Roman" w:cs="Times New Roman"/>
          <w:color w:val="auto"/>
          <w:sz w:val="20"/>
          <w:szCs w:val="20"/>
        </w:rPr>
        <w:t>Jeminiwa’s</w:t>
      </w:r>
      <w:proofErr w:type="spellEnd"/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 framework</w:t>
      </w:r>
      <w:r w:rsidR="006A0242" w:rsidRPr="00A705E5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3E2C7A"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modified </w:t>
      </w:r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for </w:t>
      </w:r>
      <w:r w:rsidR="00FF2B07"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describing features and </w:t>
      </w:r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evaluating the quality of </w:t>
      </w:r>
      <w:r w:rsidR="003E2C7A" w:rsidRPr="00A705E5">
        <w:rPr>
          <w:rFonts w:ascii="Times New Roman" w:hAnsi="Times New Roman" w:cs="Times New Roman"/>
          <w:color w:val="auto"/>
          <w:sz w:val="20"/>
          <w:szCs w:val="20"/>
        </w:rPr>
        <w:t>personal safety a</w:t>
      </w:r>
      <w:r w:rsidRPr="00A705E5">
        <w:rPr>
          <w:rFonts w:ascii="Times New Roman" w:hAnsi="Times New Roman" w:cs="Times New Roman"/>
          <w:color w:val="auto"/>
          <w:sz w:val="20"/>
          <w:szCs w:val="20"/>
        </w:rPr>
        <w:t xml:space="preserve">pps for </w:t>
      </w:r>
      <w:r w:rsidR="003E2C7A" w:rsidRPr="00A705E5">
        <w:rPr>
          <w:rFonts w:ascii="Times New Roman" w:hAnsi="Times New Roman" w:cs="Times New Roman"/>
          <w:color w:val="auto"/>
          <w:sz w:val="20"/>
          <w:szCs w:val="20"/>
        </w:rPr>
        <w:t>youth</w:t>
      </w:r>
      <w:bookmarkEnd w:id="0"/>
      <w:r w:rsidR="006D3572">
        <w:rPr>
          <w:rFonts w:ascii="Times New Roman" w:hAnsi="Times New Roman" w:cs="Times New Roman"/>
          <w:color w:val="auto"/>
          <w:sz w:val="20"/>
          <w:szCs w:val="20"/>
        </w:rPr>
        <w:t xml:space="preserve"> [1</w:t>
      </w:r>
      <w:proofErr w:type="gramStart"/>
      <w:r w:rsidR="006D3572">
        <w:rPr>
          <w:rFonts w:ascii="Times New Roman" w:hAnsi="Times New Roman" w:cs="Times New Roman"/>
          <w:color w:val="auto"/>
          <w:sz w:val="20"/>
          <w:szCs w:val="20"/>
        </w:rPr>
        <w:t>]</w:t>
      </w:r>
      <w:r w:rsidR="00656734" w:rsidRPr="00A705E5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proofErr w:type="gramEnd"/>
    </w:p>
    <w:tbl>
      <w:tblPr>
        <w:tblStyle w:val="TableGrid"/>
        <w:tblW w:w="9805" w:type="dxa"/>
        <w:tblInd w:w="-5" w:type="dxa"/>
        <w:tblLook w:val="04A0" w:firstRow="1" w:lastRow="0" w:firstColumn="1" w:lastColumn="0" w:noHBand="0" w:noVBand="1"/>
      </w:tblPr>
      <w:tblGrid>
        <w:gridCol w:w="1406"/>
        <w:gridCol w:w="1504"/>
        <w:gridCol w:w="1116"/>
        <w:gridCol w:w="1190"/>
        <w:gridCol w:w="1129"/>
        <w:gridCol w:w="1082"/>
        <w:gridCol w:w="1180"/>
        <w:gridCol w:w="1198"/>
      </w:tblGrid>
      <w:tr w:rsidR="00C96265" w:rsidRPr="00A705E5" w14:paraId="2E064AD9" w14:textId="77777777" w:rsidTr="001B7FB6">
        <w:tc>
          <w:tcPr>
            <w:tcW w:w="0" w:type="auto"/>
            <w:shd w:val="clear" w:color="auto" w:fill="DEEAF6" w:themeFill="accent5" w:themeFillTint="33"/>
          </w:tcPr>
          <w:p w14:paraId="5A917365" w14:textId="71BEECC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Technical Quali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904D810" w14:textId="1483F73E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9E1A6A4" w14:textId="614AC96B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Aesthetics</w:t>
            </w:r>
            <w:r w:rsidRPr="00A705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DEEAF6" w:themeFill="accent5" w:themeFillTint="33"/>
          </w:tcPr>
          <w:p w14:paraId="10C2D0B3" w14:textId="198282E6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upport System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B0839C1" w14:textId="657A2D92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Personal Safet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CCD24D1" w14:textId="2ED135C3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50A2BD6" w14:textId="64DF117E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afety, Privacy, and Trus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2407646" w14:textId="42186DD9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 xml:space="preserve">Subjective </w:t>
            </w:r>
            <w:proofErr w:type="spellStart"/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r w:rsidRPr="00A705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96265" w:rsidRPr="00A705E5" w14:paraId="1EBA1969" w14:textId="77777777" w:rsidTr="001B7FB6">
        <w:tc>
          <w:tcPr>
            <w:tcW w:w="0" w:type="auto"/>
          </w:tcPr>
          <w:p w14:paraId="42724491" w14:textId="2850F07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</w:tc>
        <w:tc>
          <w:tcPr>
            <w:tcW w:w="0" w:type="auto"/>
          </w:tcPr>
          <w:p w14:paraId="34BD516F" w14:textId="3EC50909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Interactivity</w:t>
            </w:r>
          </w:p>
        </w:tc>
        <w:tc>
          <w:tcPr>
            <w:tcW w:w="0" w:type="auto"/>
          </w:tcPr>
          <w:p w14:paraId="5DE9D23C" w14:textId="718252B6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Layout</w:t>
            </w:r>
          </w:p>
        </w:tc>
        <w:tc>
          <w:tcPr>
            <w:tcW w:w="0" w:type="auto"/>
          </w:tcPr>
          <w:p w14:paraId="6E332980" w14:textId="230A4BB9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Behavior change support</w:t>
            </w:r>
          </w:p>
        </w:tc>
        <w:tc>
          <w:tcPr>
            <w:tcW w:w="0" w:type="auto"/>
          </w:tcPr>
          <w:p w14:paraId="0ECC9853" w14:textId="2D323E28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Panic button</w:t>
            </w:r>
          </w:p>
        </w:tc>
        <w:tc>
          <w:tcPr>
            <w:tcW w:w="0" w:type="auto"/>
          </w:tcPr>
          <w:p w14:paraId="3BCC0E4F" w14:textId="759C78A0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Degree of adolescent control</w:t>
            </w:r>
          </w:p>
        </w:tc>
        <w:tc>
          <w:tcPr>
            <w:tcW w:w="0" w:type="auto"/>
          </w:tcPr>
          <w:p w14:paraId="1E4DBB74" w14:textId="7365EC7D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afety from social stigma</w:t>
            </w:r>
          </w:p>
        </w:tc>
        <w:tc>
          <w:tcPr>
            <w:tcW w:w="0" w:type="auto"/>
          </w:tcPr>
          <w:p w14:paraId="271D00F2" w14:textId="55DED155" w:rsidR="00FF2B07" w:rsidRPr="00A705E5" w:rsidRDefault="00FF2B07" w:rsidP="001B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Usefulness</w:t>
            </w:r>
          </w:p>
        </w:tc>
      </w:tr>
      <w:tr w:rsidR="00C96265" w:rsidRPr="00A705E5" w14:paraId="7C3F4287" w14:textId="77777777" w:rsidTr="001B7FB6">
        <w:tc>
          <w:tcPr>
            <w:tcW w:w="0" w:type="auto"/>
          </w:tcPr>
          <w:p w14:paraId="646D8E49" w14:textId="54D784E8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Task-technology fit</w:t>
            </w:r>
          </w:p>
        </w:tc>
        <w:tc>
          <w:tcPr>
            <w:tcW w:w="0" w:type="auto"/>
          </w:tcPr>
          <w:p w14:paraId="59F868C0" w14:textId="2159F629" w:rsidR="00FF2B07" w:rsidRPr="00A705E5" w:rsidRDefault="00FF2B07" w:rsidP="00AE2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Customi</w:t>
            </w:r>
            <w:r w:rsidR="00AE231A" w:rsidRPr="00A705E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</w:tc>
        <w:tc>
          <w:tcPr>
            <w:tcW w:w="0" w:type="auto"/>
          </w:tcPr>
          <w:p w14:paraId="29D76C9C" w14:textId="0E47D944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Graphics</w:t>
            </w:r>
          </w:p>
        </w:tc>
        <w:tc>
          <w:tcPr>
            <w:tcW w:w="0" w:type="auto"/>
          </w:tcPr>
          <w:p w14:paraId="486E74DD" w14:textId="468771C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Decision support</w:t>
            </w:r>
          </w:p>
        </w:tc>
        <w:tc>
          <w:tcPr>
            <w:tcW w:w="0" w:type="auto"/>
          </w:tcPr>
          <w:p w14:paraId="432B6BF3" w14:textId="6904AF3F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elf-tracking</w:t>
            </w:r>
          </w:p>
        </w:tc>
        <w:tc>
          <w:tcPr>
            <w:tcW w:w="0" w:type="auto"/>
          </w:tcPr>
          <w:p w14:paraId="5086141B" w14:textId="59FC67E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0" w:type="auto"/>
          </w:tcPr>
          <w:p w14:paraId="42BE3723" w14:textId="6D894747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Credibility</w:t>
            </w:r>
          </w:p>
        </w:tc>
        <w:tc>
          <w:tcPr>
            <w:tcW w:w="0" w:type="auto"/>
          </w:tcPr>
          <w:p w14:paraId="1655FFB3" w14:textId="4E42D712" w:rsidR="00FF2B07" w:rsidRPr="00A705E5" w:rsidRDefault="00FF2B07" w:rsidP="00AE2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  <w:r w:rsidR="001336CA" w:rsidRPr="00A7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ness</w:t>
            </w:r>
          </w:p>
        </w:tc>
      </w:tr>
      <w:tr w:rsidR="00C96265" w:rsidRPr="00A705E5" w14:paraId="32D58707" w14:textId="77777777" w:rsidTr="001B7FB6">
        <w:tc>
          <w:tcPr>
            <w:tcW w:w="0" w:type="auto"/>
          </w:tcPr>
          <w:p w14:paraId="21E82058" w14:textId="3A484E3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ase of use</w:t>
            </w:r>
          </w:p>
        </w:tc>
        <w:tc>
          <w:tcPr>
            <w:tcW w:w="0" w:type="auto"/>
          </w:tcPr>
          <w:p w14:paraId="612D87A4" w14:textId="206CCD8C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Youth-preferred entertainment</w:t>
            </w:r>
          </w:p>
        </w:tc>
        <w:tc>
          <w:tcPr>
            <w:tcW w:w="0" w:type="auto"/>
          </w:tcPr>
          <w:p w14:paraId="2AB976D8" w14:textId="1B6F018D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Visual appeal</w:t>
            </w:r>
          </w:p>
        </w:tc>
        <w:tc>
          <w:tcPr>
            <w:tcW w:w="0" w:type="auto"/>
          </w:tcPr>
          <w:p w14:paraId="28111543" w14:textId="110132A8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0" w:type="auto"/>
          </w:tcPr>
          <w:p w14:paraId="6E472EFF" w14:textId="4B09A9E4" w:rsidR="00FF2B07" w:rsidRPr="00A705E5" w:rsidRDefault="00C80EA3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Fake call</w:t>
            </w:r>
            <w:r w:rsidR="00881F57" w:rsidRPr="00A705E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 xml:space="preserve"> text</w:t>
            </w:r>
          </w:p>
        </w:tc>
        <w:tc>
          <w:tcPr>
            <w:tcW w:w="0" w:type="auto"/>
          </w:tcPr>
          <w:p w14:paraId="3269682F" w14:textId="73D9315A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Platforms</w:t>
            </w:r>
          </w:p>
        </w:tc>
        <w:tc>
          <w:tcPr>
            <w:tcW w:w="0" w:type="auto"/>
          </w:tcPr>
          <w:p w14:paraId="10CE996F" w14:textId="2AD91C4B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Information security</w:t>
            </w:r>
          </w:p>
        </w:tc>
        <w:tc>
          <w:tcPr>
            <w:tcW w:w="0" w:type="auto"/>
          </w:tcPr>
          <w:p w14:paraId="60E1004D" w14:textId="1CEEC493" w:rsidR="00FF2B07" w:rsidRPr="00A705E5" w:rsidRDefault="00FF2B07" w:rsidP="001B2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C96265" w:rsidRPr="00A7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usability</w:t>
            </w:r>
          </w:p>
        </w:tc>
      </w:tr>
      <w:tr w:rsidR="00C96265" w:rsidRPr="00A705E5" w14:paraId="1053EF38" w14:textId="77777777" w:rsidTr="001B7FB6">
        <w:tc>
          <w:tcPr>
            <w:tcW w:w="0" w:type="auto"/>
          </w:tcPr>
          <w:p w14:paraId="44A9F774" w14:textId="25FAF340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Intuitiveness</w:t>
            </w:r>
          </w:p>
        </w:tc>
        <w:tc>
          <w:tcPr>
            <w:tcW w:w="0" w:type="auto"/>
          </w:tcPr>
          <w:p w14:paraId="4786E3CC" w14:textId="58B58AAA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Gamification</w:t>
            </w:r>
          </w:p>
        </w:tc>
        <w:tc>
          <w:tcPr>
            <w:tcW w:w="0" w:type="auto"/>
          </w:tcPr>
          <w:p w14:paraId="1CDDEDF7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EE2F1" w14:textId="23C00F16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Learning support</w:t>
            </w:r>
          </w:p>
        </w:tc>
        <w:tc>
          <w:tcPr>
            <w:tcW w:w="0" w:type="auto"/>
          </w:tcPr>
          <w:p w14:paraId="0937E1CA" w14:textId="50BCEE2A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mergency call/text</w:t>
            </w:r>
          </w:p>
        </w:tc>
        <w:tc>
          <w:tcPr>
            <w:tcW w:w="0" w:type="auto"/>
          </w:tcPr>
          <w:p w14:paraId="3554F298" w14:textId="3BE2DCA8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B9028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060753" w14:textId="72F5A373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Recommen</w:t>
            </w:r>
            <w:r w:rsidR="00AE231A" w:rsidRPr="00A705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dability</w:t>
            </w:r>
            <w:proofErr w:type="spellEnd"/>
          </w:p>
        </w:tc>
      </w:tr>
      <w:tr w:rsidR="00C96265" w:rsidRPr="00A705E5" w14:paraId="54307850" w14:textId="77777777" w:rsidTr="001B7FB6">
        <w:tc>
          <w:tcPr>
            <w:tcW w:w="0" w:type="auto"/>
          </w:tcPr>
          <w:p w14:paraId="7F0CF8AD" w14:textId="209EE935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Conformity with user expectation</w:t>
            </w:r>
          </w:p>
        </w:tc>
        <w:tc>
          <w:tcPr>
            <w:tcW w:w="0" w:type="auto"/>
          </w:tcPr>
          <w:p w14:paraId="2FAD1409" w14:textId="31DF35E5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implicity of text and data display</w:t>
            </w:r>
          </w:p>
        </w:tc>
        <w:tc>
          <w:tcPr>
            <w:tcW w:w="0" w:type="auto"/>
          </w:tcPr>
          <w:p w14:paraId="1DE67B9B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20B716" w14:textId="60E31205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Institutional support</w:t>
            </w:r>
          </w:p>
        </w:tc>
        <w:tc>
          <w:tcPr>
            <w:tcW w:w="0" w:type="auto"/>
          </w:tcPr>
          <w:p w14:paraId="39BB91E5" w14:textId="7B09AC2D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Incident reporting</w:t>
            </w:r>
          </w:p>
        </w:tc>
        <w:tc>
          <w:tcPr>
            <w:tcW w:w="0" w:type="auto"/>
          </w:tcPr>
          <w:p w14:paraId="381C8F4C" w14:textId="3FDDC42C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23B50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9A4AB2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265" w:rsidRPr="00A705E5" w14:paraId="4113BCE5" w14:textId="77777777" w:rsidTr="001B7FB6">
        <w:tc>
          <w:tcPr>
            <w:tcW w:w="0" w:type="auto"/>
          </w:tcPr>
          <w:p w14:paraId="6284733F" w14:textId="5343FD4E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Error tolerance</w:t>
            </w:r>
          </w:p>
        </w:tc>
        <w:tc>
          <w:tcPr>
            <w:tcW w:w="0" w:type="auto"/>
          </w:tcPr>
          <w:p w14:paraId="0E461E18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D28E8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709E0" w14:textId="0237259C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D97F9F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295B0" w14:textId="6BD8C3B9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56D6F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415C2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265" w:rsidRPr="00A705E5" w14:paraId="5101240C" w14:textId="77777777" w:rsidTr="001B7FB6">
        <w:tc>
          <w:tcPr>
            <w:tcW w:w="0" w:type="auto"/>
          </w:tcPr>
          <w:p w14:paraId="2D427C21" w14:textId="5826D71F" w:rsidR="00C80EA3" w:rsidRPr="00A705E5" w:rsidRDefault="00C80EA3" w:rsidP="00AE2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Controllability</w:t>
            </w:r>
          </w:p>
        </w:tc>
        <w:tc>
          <w:tcPr>
            <w:tcW w:w="0" w:type="auto"/>
          </w:tcPr>
          <w:p w14:paraId="6AA0B6C8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10AB9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51C8C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1ACC0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4E952" w14:textId="3401FADD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E7CD0D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23E00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265" w:rsidRPr="00A705E5" w14:paraId="4AFFEF41" w14:textId="77777777" w:rsidTr="001B7FB6">
        <w:tc>
          <w:tcPr>
            <w:tcW w:w="0" w:type="auto"/>
          </w:tcPr>
          <w:p w14:paraId="0156F79C" w14:textId="05A12C9D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E5">
              <w:rPr>
                <w:rFonts w:ascii="Times New Roman" w:hAnsi="Times New Roman" w:cs="Times New Roman"/>
                <w:sz w:val="20"/>
                <w:szCs w:val="20"/>
              </w:rPr>
              <w:t>Suitability for learning</w:t>
            </w:r>
          </w:p>
        </w:tc>
        <w:tc>
          <w:tcPr>
            <w:tcW w:w="0" w:type="auto"/>
          </w:tcPr>
          <w:p w14:paraId="0065BE85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A9330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D777B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3BADC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D925D" w14:textId="1A4D31FF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4A3D2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4D854F" w14:textId="77777777" w:rsidR="00C80EA3" w:rsidRPr="00A705E5" w:rsidRDefault="00C80EA3" w:rsidP="00C80E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767EDE" w14:textId="571706C4" w:rsidR="00656734" w:rsidRPr="00A705E5" w:rsidRDefault="00656734" w:rsidP="002533A3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05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C23DF" w:rsidRPr="00A705E5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4C23DF" w:rsidRPr="00A705E5">
        <w:rPr>
          <w:rFonts w:ascii="Times New Roman" w:hAnsi="Times New Roman" w:cs="Times New Roman"/>
          <w:sz w:val="20"/>
          <w:szCs w:val="20"/>
        </w:rPr>
        <w:t xml:space="preserve"> f</w:t>
      </w:r>
      <w:r w:rsidRPr="00A705E5">
        <w:rPr>
          <w:rFonts w:ascii="Times New Roman" w:hAnsi="Times New Roman" w:cs="Times New Roman"/>
          <w:sz w:val="20"/>
          <w:szCs w:val="20"/>
        </w:rPr>
        <w:t xml:space="preserve">ramework </w:t>
      </w:r>
      <w:r w:rsidR="004C23DF" w:rsidRPr="00A705E5">
        <w:rPr>
          <w:rFonts w:ascii="Times New Roman" w:hAnsi="Times New Roman" w:cs="Times New Roman"/>
          <w:sz w:val="20"/>
          <w:szCs w:val="20"/>
        </w:rPr>
        <w:t xml:space="preserve">was </w:t>
      </w:r>
      <w:r w:rsidRPr="00A705E5">
        <w:rPr>
          <w:rFonts w:ascii="Times New Roman" w:hAnsi="Times New Roman" w:cs="Times New Roman"/>
          <w:sz w:val="20"/>
          <w:szCs w:val="20"/>
        </w:rPr>
        <w:t>modified by adding the categories: “Aesthetics”, “Personal Safety”, and “Subjective Quality”</w:t>
      </w:r>
      <w:r w:rsidR="006A0242" w:rsidRPr="00A705E5">
        <w:rPr>
          <w:rFonts w:ascii="Times New Roman" w:hAnsi="Times New Roman" w:cs="Times New Roman"/>
          <w:sz w:val="20"/>
          <w:szCs w:val="20"/>
        </w:rPr>
        <w:t>. Aesthetics was a sub-category of “Engagement” in the original framework.</w:t>
      </w:r>
      <w:r w:rsidR="00FF2B07" w:rsidRPr="00A705E5">
        <w:rPr>
          <w:rFonts w:ascii="Times New Roman" w:hAnsi="Times New Roman" w:cs="Times New Roman"/>
          <w:sz w:val="20"/>
          <w:szCs w:val="20"/>
        </w:rPr>
        <w:t xml:space="preserve"> “Condition-specific support” </w:t>
      </w:r>
      <w:proofErr w:type="gramStart"/>
      <w:r w:rsidR="00FF2B07" w:rsidRPr="00A705E5">
        <w:rPr>
          <w:rFonts w:ascii="Times New Roman" w:hAnsi="Times New Roman" w:cs="Times New Roman"/>
          <w:sz w:val="20"/>
          <w:szCs w:val="20"/>
        </w:rPr>
        <w:t>was removed</w:t>
      </w:r>
      <w:proofErr w:type="gramEnd"/>
      <w:r w:rsidR="00FF2B07" w:rsidRPr="00A705E5">
        <w:rPr>
          <w:rFonts w:ascii="Times New Roman" w:hAnsi="Times New Roman" w:cs="Times New Roman"/>
          <w:sz w:val="20"/>
          <w:szCs w:val="20"/>
        </w:rPr>
        <w:t xml:space="preserve"> as a “Support System” sub-category</w:t>
      </w:r>
      <w:r w:rsidR="00235F51" w:rsidRPr="00A705E5">
        <w:rPr>
          <w:rFonts w:ascii="Times New Roman" w:hAnsi="Times New Roman" w:cs="Times New Roman"/>
          <w:sz w:val="20"/>
          <w:szCs w:val="20"/>
        </w:rPr>
        <w:t>.</w:t>
      </w:r>
    </w:p>
    <w:p w14:paraId="6C01A77A" w14:textId="3473368A" w:rsidR="001B2CDB" w:rsidRPr="00A705E5" w:rsidRDefault="00656734" w:rsidP="002533A3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705E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705E5">
        <w:rPr>
          <w:rFonts w:ascii="Times New Roman" w:hAnsi="Times New Roman" w:cs="Times New Roman"/>
          <w:sz w:val="20"/>
          <w:szCs w:val="20"/>
        </w:rPr>
        <w:t>Addition</w:t>
      </w:r>
      <w:proofErr w:type="spellEnd"/>
      <w:proofErr w:type="gramEnd"/>
      <w:r w:rsidRPr="00A705E5">
        <w:rPr>
          <w:rFonts w:ascii="Times New Roman" w:hAnsi="Times New Roman" w:cs="Times New Roman"/>
          <w:sz w:val="20"/>
          <w:szCs w:val="20"/>
        </w:rPr>
        <w:t xml:space="preserve"> of “Aesthetics” and “Subjective Quality” catego</w:t>
      </w:r>
      <w:r w:rsidR="00D27D98" w:rsidRPr="00A705E5">
        <w:rPr>
          <w:rFonts w:ascii="Times New Roman" w:hAnsi="Times New Roman" w:cs="Times New Roman"/>
          <w:sz w:val="20"/>
          <w:szCs w:val="20"/>
        </w:rPr>
        <w:t xml:space="preserve">ries </w:t>
      </w:r>
      <w:r w:rsidR="004C23DF" w:rsidRPr="00A705E5">
        <w:rPr>
          <w:rFonts w:ascii="Times New Roman" w:hAnsi="Times New Roman" w:cs="Times New Roman"/>
          <w:sz w:val="20"/>
          <w:szCs w:val="20"/>
        </w:rPr>
        <w:t xml:space="preserve">was guided by </w:t>
      </w:r>
      <w:r w:rsidR="00D27D98" w:rsidRPr="00A705E5">
        <w:rPr>
          <w:rFonts w:ascii="Times New Roman" w:hAnsi="Times New Roman" w:cs="Times New Roman"/>
          <w:sz w:val="20"/>
          <w:szCs w:val="20"/>
        </w:rPr>
        <w:t xml:space="preserve">guided by Stoyanov et al. </w:t>
      </w:r>
      <w:r w:rsidR="006D3572">
        <w:rPr>
          <w:rFonts w:ascii="Times New Roman" w:hAnsi="Times New Roman" w:cs="Times New Roman"/>
          <w:sz w:val="20"/>
          <w:szCs w:val="20"/>
        </w:rPr>
        <w:t>[2]</w:t>
      </w:r>
    </w:p>
    <w:p w14:paraId="356DC9A3" w14:textId="77777777" w:rsidR="002533A3" w:rsidRPr="00A705E5" w:rsidRDefault="002533A3" w:rsidP="00A96D21">
      <w:pPr>
        <w:rPr>
          <w:rFonts w:ascii="Times New Roman" w:hAnsi="Times New Roman" w:cs="Times New Roman"/>
          <w:sz w:val="20"/>
          <w:szCs w:val="20"/>
        </w:rPr>
      </w:pPr>
    </w:p>
    <w:p w14:paraId="73F2E957" w14:textId="3BC1950C" w:rsidR="002533A3" w:rsidRPr="00A705E5" w:rsidRDefault="002533A3" w:rsidP="00A96D21">
      <w:pPr>
        <w:rPr>
          <w:rFonts w:ascii="Times New Roman" w:hAnsi="Times New Roman" w:cs="Times New Roman"/>
          <w:sz w:val="20"/>
          <w:szCs w:val="20"/>
        </w:rPr>
      </w:pPr>
      <w:r w:rsidRPr="00A705E5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5A0EAB1F" w14:textId="225A593C" w:rsidR="001336CA" w:rsidRPr="00A705E5" w:rsidRDefault="00D27D98" w:rsidP="001336C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705E5">
        <w:rPr>
          <w:rFonts w:ascii="Times New Roman" w:hAnsi="Times New Roman" w:cs="Times New Roman"/>
          <w:sz w:val="20"/>
          <w:szCs w:val="20"/>
        </w:rPr>
        <w:fldChar w:fldCharType="begin"/>
      </w:r>
      <w:r w:rsidRPr="00A705E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705E5">
        <w:rPr>
          <w:rFonts w:ascii="Times New Roman" w:hAnsi="Times New Roman" w:cs="Times New Roman"/>
          <w:sz w:val="20"/>
          <w:szCs w:val="20"/>
        </w:rPr>
        <w:fldChar w:fldCharType="separate"/>
      </w:r>
      <w:r w:rsidR="001336CA" w:rsidRPr="00A705E5">
        <w:rPr>
          <w:rFonts w:ascii="Times New Roman" w:hAnsi="Times New Roman" w:cs="Times New Roman"/>
          <w:sz w:val="20"/>
          <w:szCs w:val="20"/>
        </w:rPr>
        <w:t>1.</w:t>
      </w:r>
      <w:r w:rsidR="001336CA" w:rsidRPr="00A705E5">
        <w:rPr>
          <w:rFonts w:ascii="Times New Roman" w:hAnsi="Times New Roman" w:cs="Times New Roman"/>
          <w:sz w:val="20"/>
          <w:szCs w:val="20"/>
        </w:rPr>
        <w:tab/>
        <w:t xml:space="preserve">Jeminiwa RN, Hohmann NS, Fox BI. Developing a theoretical framework for evaluating the quality of mHealth apps for adolescent users: a systematic review. J of Pediatr Pharmacol Ther. 2019;24(4):254-69. [doi: </w:t>
      </w:r>
      <w:hyperlink r:id="rId5" w:history="1">
        <w:r w:rsidR="001336CA" w:rsidRPr="00A705E5">
          <w:rPr>
            <w:rStyle w:val="Hyperlink"/>
            <w:rFonts w:ascii="Times New Roman" w:hAnsi="Times New Roman" w:cs="Times New Roman"/>
            <w:sz w:val="20"/>
            <w:szCs w:val="20"/>
          </w:rPr>
          <w:t>10.5863/1551-6776-24.4.254</w:t>
        </w:r>
      </w:hyperlink>
      <w:r w:rsidR="001336CA" w:rsidRPr="00A705E5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72EA6F3" w14:textId="1408B85A" w:rsidR="001336CA" w:rsidRPr="00A705E5" w:rsidRDefault="001336CA" w:rsidP="001336C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705E5">
        <w:rPr>
          <w:rFonts w:ascii="Times New Roman" w:hAnsi="Times New Roman" w:cs="Times New Roman"/>
          <w:sz w:val="20"/>
          <w:szCs w:val="20"/>
        </w:rPr>
        <w:t>2.</w:t>
      </w:r>
      <w:r w:rsidRPr="00A705E5">
        <w:rPr>
          <w:rFonts w:ascii="Times New Roman" w:hAnsi="Times New Roman" w:cs="Times New Roman"/>
          <w:sz w:val="20"/>
          <w:szCs w:val="20"/>
        </w:rPr>
        <w:tab/>
        <w:t xml:space="preserve">Stoyanov SR, Hides L, Kavanagh DJ, Zelenko O, Tjondronegoro D, Mani M. Mobile app rating scale: a new tool for assessing the quality of health mobile apps. JMIR mHealth and uHealth. 2015;3(1):e27. [doi: </w:t>
      </w:r>
      <w:hyperlink r:id="rId6" w:history="1">
        <w:r w:rsidRPr="00A705E5">
          <w:rPr>
            <w:rStyle w:val="Hyperlink"/>
            <w:rFonts w:ascii="Times New Roman" w:hAnsi="Times New Roman" w:cs="Times New Roman"/>
            <w:sz w:val="20"/>
            <w:szCs w:val="20"/>
          </w:rPr>
          <w:t>10.2196/mhealth.3422</w:t>
        </w:r>
      </w:hyperlink>
      <w:r w:rsidRPr="00A705E5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B2B26C6" w14:textId="7FC79867" w:rsidR="002533A3" w:rsidRPr="00A705E5" w:rsidRDefault="00D27D98" w:rsidP="002533A3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705E5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2533A3" w:rsidRPr="00A705E5" w:rsidSect="00ED5C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54CD6"/>
    <w:multiLevelType w:val="hybridMultilevel"/>
    <w:tmpl w:val="E37A4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pxxdam0adpfe2zfkvdse59ttx9s029eea&quot;&gt;My EndNote Library_Q1 and 2&lt;record-ids&gt;&lt;item&gt;400&lt;/item&gt;&lt;item&gt;401&lt;/item&gt;&lt;/record-ids&gt;&lt;/item&gt;&lt;/Libraries&gt;"/>
  </w:docVars>
  <w:rsids>
    <w:rsidRoot w:val="001B2CDB"/>
    <w:rsid w:val="000D19ED"/>
    <w:rsid w:val="00110163"/>
    <w:rsid w:val="001336CA"/>
    <w:rsid w:val="001B2CDB"/>
    <w:rsid w:val="001B7FB6"/>
    <w:rsid w:val="00235F51"/>
    <w:rsid w:val="002533A3"/>
    <w:rsid w:val="003323ED"/>
    <w:rsid w:val="003E2C7A"/>
    <w:rsid w:val="00417710"/>
    <w:rsid w:val="00472975"/>
    <w:rsid w:val="004C23DF"/>
    <w:rsid w:val="004E4EE5"/>
    <w:rsid w:val="00656734"/>
    <w:rsid w:val="006A0242"/>
    <w:rsid w:val="006D3572"/>
    <w:rsid w:val="00706687"/>
    <w:rsid w:val="00762328"/>
    <w:rsid w:val="00815258"/>
    <w:rsid w:val="0087687B"/>
    <w:rsid w:val="00881F57"/>
    <w:rsid w:val="008D227D"/>
    <w:rsid w:val="00A705E5"/>
    <w:rsid w:val="00A96D21"/>
    <w:rsid w:val="00AA3BD7"/>
    <w:rsid w:val="00AC5EB4"/>
    <w:rsid w:val="00AE231A"/>
    <w:rsid w:val="00B86892"/>
    <w:rsid w:val="00BC33ED"/>
    <w:rsid w:val="00C80EA3"/>
    <w:rsid w:val="00C96265"/>
    <w:rsid w:val="00CF211C"/>
    <w:rsid w:val="00D27D98"/>
    <w:rsid w:val="00DD2AAD"/>
    <w:rsid w:val="00DD6335"/>
    <w:rsid w:val="00E0323E"/>
    <w:rsid w:val="00ED5CC8"/>
    <w:rsid w:val="00F2411F"/>
    <w:rsid w:val="00F27B65"/>
    <w:rsid w:val="00FF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0E6B"/>
  <w15:chartTrackingRefBased/>
  <w15:docId w15:val="{5EFDAECA-DDE8-4841-B9B1-3C91C173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C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C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C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C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C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C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C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2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C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C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C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C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C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C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C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C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C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533A3"/>
    <w:pPr>
      <w:spacing w:after="0" w:line="240" w:lineRule="auto"/>
    </w:pPr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533A3"/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27D98"/>
    <w:pPr>
      <w:spacing w:after="0"/>
      <w:jc w:val="center"/>
    </w:pPr>
    <w:rPr>
      <w:rFonts w:ascii="Cambria" w:hAnsi="Cambria"/>
      <w:noProof/>
      <w:sz w:val="24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27D98"/>
    <w:rPr>
      <w:rFonts w:ascii="Cambria" w:eastAsiaTheme="majorEastAsia" w:hAnsi="Cambria" w:cstheme="majorBidi"/>
      <w:noProof/>
      <w:color w:val="2F5496" w:themeColor="accent1" w:themeShade="BF"/>
      <w:sz w:val="24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3323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2196/mhealth.3422" TargetMode="External"/><Relationship Id="rId5" Type="http://schemas.openxmlformats.org/officeDocument/2006/relationships/hyperlink" Target="https://doi.org/10.5863/1551-6776-24.4.25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Bowen-Forbes</dc:creator>
  <cp:keywords/>
  <dc:description/>
  <cp:lastModifiedBy>bowenfor</cp:lastModifiedBy>
  <cp:revision>2</cp:revision>
  <dcterms:created xsi:type="dcterms:W3CDTF">2024-09-24T18:03:00Z</dcterms:created>
  <dcterms:modified xsi:type="dcterms:W3CDTF">2024-09-24T18:03:00Z</dcterms:modified>
</cp:coreProperties>
</file>